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54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37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541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pplementary table 5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 L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cRNAs related to genetic insta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ncRNA</w:t>
            </w:r>
          </w:p>
        </w:tc>
        <w:tc>
          <w:tcPr>
            <w:tcW w:w="37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unction of lnc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8"/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NF582-AS1</w:t>
            </w:r>
            <w:bookmarkEnd w:id="0"/>
          </w:p>
        </w:tc>
        <w:tc>
          <w:tcPr>
            <w:tcW w:w="37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ts as a tumor suppressor gene in Clear Cell Renal Cell Carcinoma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nd colorectal cance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instrText xml:space="preserve"> ADDIN KYMRREF{93EBA3E8-6F3A-4856-9B16-47EAA13064B5}115,{93EBA3E8-6F3A-4856-9B16-47EAA13064B5}116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FF0000"/>
                <w:sz w:val="18"/>
              </w:rPr>
              <w:t>[48, 49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NC01558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S6-DT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ts as a cancer-promoting gene in h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patocellular carcinom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instrText xml:space="preserve"> ADDIN KYMRREF{93EBA3E8-6F3A-4856-9B16-47EAA13064B5}117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FF0000"/>
                <w:sz w:val="18"/>
              </w:rPr>
              <w:t>[50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035661.1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9"/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016405.3</w:t>
            </w:r>
            <w:bookmarkEnd w:id="1"/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ts as an anticancer gene in glioblastom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instrText xml:space="preserve"> ADDIN KYMRREF{93EBA3E8-6F3A-4856-9B16-47EAA13064B5}118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FF0000"/>
                <w:sz w:val="18"/>
              </w:rPr>
              <w:t>[51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005082.1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10"/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NC01187</w:t>
            </w:r>
            <w:bookmarkEnd w:id="2"/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 genealogy-specific characteristic gene of chromogenic renal cell carcinom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instrText xml:space="preserve"> ADDIN KYMRREF{93EBA3E8-6F3A-4856-9B16-47EAA13064B5}119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FF0000"/>
                <w:sz w:val="18"/>
              </w:rPr>
              <w:t>[52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11"/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031123.1</w:t>
            </w:r>
            <w:bookmarkEnd w:id="3"/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12"/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NC02471</w:t>
            </w:r>
            <w:bookmarkEnd w:id="4"/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13"/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ts as a cancer-promoting gene in papillary thyroid carcinoma</w:t>
            </w:r>
            <w:bookmarkEnd w:id="5"/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instrText xml:space="preserve"> ADDIN KYMRREF{93EBA3E8-6F3A-4856-9B16-47EAA13064B5}120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FF0000"/>
                <w:sz w:val="18"/>
              </w:rPr>
              <w:t>[53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079466.1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ts as a cancer-promoting gene in hepatocellular carcinom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instrText xml:space="preserve"> ADDIN KYMRREF{93EBA3E8-6F3A-4856-9B16-47EAA13064B5}121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FF0000"/>
                <w:sz w:val="18"/>
              </w:rPr>
              <w:t>[54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NC01606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Acts as a cancer-promoting gene in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stric cance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instrText xml:space="preserve"> ADDIN KYMRREF{93EBA3E8-6F3A-4856-9B16-47EAA13064B5}122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FF0000"/>
                <w:sz w:val="18"/>
              </w:rPr>
              <w:t>[55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14"/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NC01230</w:t>
            </w:r>
            <w:bookmarkEnd w:id="6"/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ts as  a novel modifier for PPARγ-mediated activation of Akt in endothelial functi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instrText xml:space="preserve"> ADDIN KYMRREF{93EBA3E8-6F3A-4856-9B16-47EAA13064B5}123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FF0000"/>
                <w:sz w:val="18"/>
              </w:rPr>
              <w:t>[56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148477.4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NC01896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144831.1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ays an important role in severe asthm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instrText xml:space="preserve"> ADDIN KYMRREF{93EBA3E8-6F3A-4856-9B16-47EAA13064B5}124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FF0000"/>
                <w:sz w:val="18"/>
              </w:rPr>
              <w:t>[57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7" w:name="OLE_LINK15"/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NC00284</w:t>
            </w:r>
            <w:bookmarkEnd w:id="7"/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ts as a potential biomark in papillary thyroid carcinoma, gastric cancer, triple negative breast cancer, ovarian cancer and oral squamous cell carcinom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instrText xml:space="preserve"> ADDIN KYMRREF{93EBA3E8-6F3A-4856-9B16-47EAA13064B5}126,{93EBA3E8-6F3A-4856-9B16-47EAA13064B5}127,{93EBA3E8-6F3A-4856-9B16-47EAA13064B5}128,{93EBA3E8-6F3A-4856-9B16-47EAA13064B5}129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FF0000"/>
                <w:sz w:val="18"/>
              </w:rPr>
              <w:t>[58-61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139351.1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NC01234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ts as a potential biomark in hepatocellular carcinoma, renal clear cell carcinoma, non-small cell lung cancer, oral squamous cell carcinoma, esophageal cancer, gastric cancer, colorectal cancer, breast cance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instrText xml:space="preserve"> ADDIN KYMRREF{93EBA3E8-6F3A-4856-9B16-47EAA13064B5}132,{93EBA3E8-6F3A-4856-9B16-47EAA13064B5}133,{93EBA3E8-6F3A-4856-9B16-47EAA13064B5}134,{93EBA3E8-6F3A-4856-9B16-47EAA13064B5}135,{93EBA3E8-6F3A-4856-9B16-47EAA13064B5}131,{93EBA3E8-6F3A-4856-9B16-47EAA13064B5}130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FF0000"/>
                <w:sz w:val="18"/>
              </w:rPr>
              <w:t>[40, 62-66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NC00460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ts as a cancer-promoting gene in tongue squamous cell cancer, pancreatic cancer, cervical cancer, bladder cancer, cervical cancer, head and neck squamous cell cancer, etc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instrText xml:space="preserve"> ADDIN KYMRREF{93EBA3E8-6F3A-4856-9B16-47EAA13064B5}139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FF0000"/>
                <w:sz w:val="18"/>
              </w:rPr>
              <w:t>[67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 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IR222HG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Acts as a cancer-promoting gene in </w:t>
            </w:r>
          </w:p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lioblastoma and prostate cance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instrText xml:space="preserve"> ADDIN KYMRREF{93EBA3E8-6F3A-4856-9B16-47EAA13064B5}138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FF0000"/>
                <w:sz w:val="18"/>
              </w:rPr>
              <w:t>[68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P000924.1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ts as a potential biomarker in triple negative breast cance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instrText xml:space="preserve"> ADDIN KYMRREF{93EBA3E8-6F3A-4856-9B16-47EAA13064B5}137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FF0000"/>
                <w:sz w:val="18"/>
              </w:rPr>
              <w:t>[69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NC00645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Acts as a cancer-promoting gene in </w:t>
            </w:r>
          </w:p>
          <w:p>
            <w:pPr>
              <w:widowControl/>
              <w:spacing w:line="480" w:lineRule="auto"/>
              <w:jc w:val="left"/>
              <w:textAlignment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Glioma and </w:t>
            </w:r>
            <w:r>
              <w:fldChar w:fldCharType="begin"/>
            </w:r>
            <w:r>
              <w:instrText xml:space="preserve"> HYPERLINK "G:/Dict/8.9.6.0/resultui/html/index.html" \l "/javascript:;" </w:instrText>
            </w:r>
            <w: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ndometrial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G:/Dict/8.9.6.0/resultui/html/index.html" \l "/javascript:;" </w:instrText>
            </w:r>
            <w: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nc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instrText xml:space="preserve"> ADDIN KYMRREF{93EBA3E8-6F3A-4856-9B16-47EAA13064B5}136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FF0000"/>
                <w:sz w:val="18"/>
              </w:rPr>
              <w:t>[70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STM1-AS1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130371.2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SYN1-AS1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087636.1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1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ncRNA: Long non-coding RNAs; logFC: log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old Change; FDR: F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se discovery rate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486812"/>
    <w:rsid w:val="1F48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等线" w:hAnsi="等线" w:eastAsia="等线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9T15:54:00Z</dcterms:created>
  <dc:creator>Cafuline's Apollo</dc:creator>
  <cp:lastModifiedBy>Cafuline's Apollo</cp:lastModifiedBy>
  <dcterms:modified xsi:type="dcterms:W3CDTF">2021-05-29T15:5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4E00D5E4E0E4563A19B7F8215CF0B11</vt:lpwstr>
  </property>
</Properties>
</file>